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CE32C" w14:textId="396CF29C" w:rsidR="00BD422D" w:rsidRPr="0049046D" w:rsidRDefault="00BD422D" w:rsidP="00BD422D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11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BD422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Germination rate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y</w:t>
      </w:r>
      <w:r w:rsidRPr="00BD422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flower color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(violet, pink, and white) </w:t>
      </w:r>
      <w:r w:rsidRPr="00BD422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nd population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introduced Bolivian, native Swedish) of </w:t>
      </w:r>
      <w:r w:rsidRPr="004F239C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igitalis purpurea</w:t>
      </w:r>
      <w:r w:rsidRPr="00BD422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. </w:t>
      </w:r>
    </w:p>
    <w:p w14:paraId="1015D056" w14:textId="77777777" w:rsidR="00D50AF5" w:rsidRPr="0049046D" w:rsidRDefault="00D50AF5" w:rsidP="00D50AF5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B16251">
        <w:rPr>
          <w:rFonts w:ascii="Times New Roman" w:hAnsi="Times New Roman" w:cs="Times New Roman"/>
          <w:noProof/>
          <w:color w:val="111111"/>
          <w:sz w:val="24"/>
          <w:szCs w:val="24"/>
          <w:shd w:val="clear" w:color="auto" w:fill="FFFFFF"/>
        </w:rPr>
        <w:drawing>
          <wp:inline distT="0" distB="0" distL="0" distR="0" wp14:anchorId="7C82A168" wp14:editId="3A771E73">
            <wp:extent cx="5731510" cy="4346575"/>
            <wp:effectExtent l="0" t="0" r="2540" b="0"/>
            <wp:docPr id="279799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79959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3302" w14:textId="77777777" w:rsidR="00D50AF5" w:rsidRPr="0049046D" w:rsidRDefault="00D50AF5" w:rsidP="00D50AF5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6D7AEEF9" w14:textId="7682B990" w:rsidR="005A23E5" w:rsidRDefault="005A23E5" w:rsidP="00D50AF5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18D596A7" w14:textId="40DAA569" w:rsidR="005476AD" w:rsidRPr="005A23E5" w:rsidRDefault="002D3B19" w:rsidP="005A23E5">
      <w:r w:rsidRPr="005A23E5">
        <w:t xml:space="preserve"> </w:t>
      </w:r>
    </w:p>
    <w:sectPr w:rsidR="005476AD" w:rsidRPr="005A23E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28582" w14:textId="77777777" w:rsidR="00837301" w:rsidRDefault="00837301" w:rsidP="00746EAD">
      <w:pPr>
        <w:spacing w:after="0" w:line="240" w:lineRule="auto"/>
      </w:pPr>
      <w:r>
        <w:separator/>
      </w:r>
    </w:p>
  </w:endnote>
  <w:endnote w:type="continuationSeparator" w:id="0">
    <w:p w14:paraId="4FC573DD" w14:textId="77777777" w:rsidR="00837301" w:rsidRDefault="00837301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B48A0" w14:textId="77777777" w:rsidR="00837301" w:rsidRDefault="00837301" w:rsidP="00746EAD">
      <w:pPr>
        <w:spacing w:after="0" w:line="240" w:lineRule="auto"/>
      </w:pPr>
      <w:r>
        <w:separator/>
      </w:r>
    </w:p>
  </w:footnote>
  <w:footnote w:type="continuationSeparator" w:id="0">
    <w:p w14:paraId="1A6E4086" w14:textId="77777777" w:rsidR="00837301" w:rsidRDefault="00837301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66B8F1B0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5A23E5">
      <w:rPr>
        <w:rFonts w:ascii="Times New Roman" w:hAnsi="Times New Roman" w:cs="Times New Roman"/>
      </w:rPr>
      <w:t>1</w:t>
    </w:r>
    <w:r w:rsidR="00D50AF5">
      <w:rPr>
        <w:rFonts w:ascii="Times New Roman" w:hAnsi="Times New Roman" w:cs="Times New Roman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1E09F4"/>
    <w:rsid w:val="00227F73"/>
    <w:rsid w:val="002D3B19"/>
    <w:rsid w:val="003943FE"/>
    <w:rsid w:val="00407E5C"/>
    <w:rsid w:val="004F239C"/>
    <w:rsid w:val="005476AD"/>
    <w:rsid w:val="005A23E5"/>
    <w:rsid w:val="00631154"/>
    <w:rsid w:val="00636564"/>
    <w:rsid w:val="00696AF7"/>
    <w:rsid w:val="006C251D"/>
    <w:rsid w:val="00746EAD"/>
    <w:rsid w:val="007E69A5"/>
    <w:rsid w:val="00837301"/>
    <w:rsid w:val="00870DEB"/>
    <w:rsid w:val="008E2338"/>
    <w:rsid w:val="00A84CEC"/>
    <w:rsid w:val="00B47461"/>
    <w:rsid w:val="00B925D8"/>
    <w:rsid w:val="00BB681F"/>
    <w:rsid w:val="00BD422D"/>
    <w:rsid w:val="00BD5314"/>
    <w:rsid w:val="00CA2A51"/>
    <w:rsid w:val="00D50AF5"/>
    <w:rsid w:val="00E3797C"/>
    <w:rsid w:val="00E7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BD422D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4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CE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CE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9</Characters>
  <Application>Microsoft Office Word</Application>
  <DocSecurity>0</DocSecurity>
  <Lines>6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5</cp:revision>
  <dcterms:created xsi:type="dcterms:W3CDTF">2026-03-17T18:35:00Z</dcterms:created>
  <dcterms:modified xsi:type="dcterms:W3CDTF">2026-03-18T17:31:00Z</dcterms:modified>
</cp:coreProperties>
</file>